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2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</w:rPr>
        <w:t xml:space="preserve">Transcripts that change in abundance in mature virgin females compared to immature virgin females. Up and down arrows refer to an increase or a decrease in transcript abundance in the mature females compared to immature females. Unless otherwise stated BLASTX hits and the associated e-values refer to </w:t>
      </w:r>
      <w:r>
        <w:rPr>
          <w:rFonts w:cs="Times New Roman" w:ascii="Times New Roman" w:hAnsi="Times New Roman"/>
          <w:i/>
        </w:rPr>
        <w:t xml:space="preserve">Drosophila melanogaster </w:t>
      </w:r>
      <w:r>
        <w:rPr/>
        <w:t>sequences</w:t>
      </w:r>
    </w:p>
    <w:tbl>
      <w:tblPr>
        <w:tblW w:w="963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1"/>
        <w:gridCol w:w="1134"/>
        <w:gridCol w:w="851"/>
        <w:gridCol w:w="5102"/>
        <w:gridCol w:w="851"/>
      </w:tblGrid>
      <w:tr>
        <w:trPr>
          <w:trHeight w:val="45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GO catego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Transcrip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fold-change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Best BLASTX hi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sz w:val="20"/>
              </w:rPr>
              <w:t>-Valu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ro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6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2.77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zipper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zip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e-7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6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5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row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e-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6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Ran-binding protein M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RanBPM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8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3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9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Ran-binding protein M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RanBPM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4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18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polyA-binding protein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pAbp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7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ef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26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5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kismet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kis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4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7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7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inged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s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4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7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arkener of apricot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o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59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26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arkener of apricot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o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e-3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17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opoisomerase 1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Top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5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5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otein kinase 61C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Pk61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e-4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16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0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rotein kinase 61C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Pk61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7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5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9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ropomyosin 1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Tm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3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18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Ribonuclear protein at 97D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Rb97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e-7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23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lathrin heavy cha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Ch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8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9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0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our wheel drive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fw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7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3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apicu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ci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e-6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8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otein tyrosine phosphatase 61F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Ptp61F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6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0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9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ransforming acidic coiled-coil prote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tac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1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1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7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hromodomain-helicase-DNA-binding protein 1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Ch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5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3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3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unched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bu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3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3.85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Bactrocera dorsalis </w:t>
            </w:r>
            <w:r>
              <w:rPr>
                <w:rFonts w:cs="Times New Roman" w:ascii="Times New Roman" w:hAnsi="Times New Roman"/>
                <w:sz w:val="20"/>
              </w:rPr>
              <w:t>vitellogenin 2 precurs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e-14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9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3.67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actrocera dorsalis</w:t>
            </w:r>
            <w:r>
              <w:rPr>
                <w:rFonts w:cs="Times New Roman" w:ascii="Times New Roman" w:hAnsi="Times New Roman"/>
                <w:sz w:val="20"/>
              </w:rPr>
              <w:t xml:space="preserve"> vitellogenin 2 precurs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e-13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26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rmadillo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arm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2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15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easter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e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3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96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spindle B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spn-B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2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6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31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c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0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9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90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s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2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07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s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0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74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s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4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02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s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haviou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7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rammer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ce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e-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9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7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Times New Roman" w:ascii="Times New Roman" w:hAnsi="Times New Roman"/>
                <w:i/>
                <w:sz w:val="20"/>
              </w:rPr>
              <w:t>-actin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Act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0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8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5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Times New Roman" w:ascii="Times New Roman" w:hAnsi="Times New Roman"/>
                <w:i/>
                <w:sz w:val="20"/>
              </w:rPr>
              <w:t>-actin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Act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5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5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8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Times New Roman" w:ascii="Times New Roman" w:hAnsi="Times New Roman"/>
                <w:i/>
                <w:sz w:val="20"/>
              </w:rPr>
              <w:t>-actin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Act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22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0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426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1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3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2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denosine deaminase acting on RN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Ada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8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giant fibre 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gf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5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9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0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p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1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8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p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1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25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p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1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8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mell impaired 35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smi35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5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mell impaired 35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smi35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2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3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cribbler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sbb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4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opamine N acetyltransferase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a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e-8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29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3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o ocelli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no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0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taufe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stau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5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6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91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2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6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19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inocchio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Pino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1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24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03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akeout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to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3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8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81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59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0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orecep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0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5.31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C. capitata male specific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erum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 xml:space="preserve"> polypeptide 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MSSP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e-6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3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8.89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C. capitata male specific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erum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 xml:space="preserve"> polypeptide 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MSSP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e-6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9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6.12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C. capitata male specific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erum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 xml:space="preserve"> polypeptide 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MSSP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e-6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8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2.15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8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8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e-1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7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2.01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19d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19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2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16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19d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19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e-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9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78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19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19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3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0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67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83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83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e-5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5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19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83a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83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6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0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81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19b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19b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e-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3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35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56h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56h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mune syste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14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1.75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Relish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Rel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e-5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6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1.84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ngitudinals lacking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lol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1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0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icer-2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cr-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7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7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icer-2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cr-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0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8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2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hiolester containing protein IV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TepIV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5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0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6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virus induced RNA 1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vir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0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5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9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ig-2-like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Mtl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8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7003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3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. capitata Cecropin 1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CcCec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90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efens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Def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26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06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G167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e-2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3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69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hiolester containing protein II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TepII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e-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78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38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14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89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modular serine protease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modSP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e-1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8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serpin-27A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Spn27A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e-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Helvetica" w:hAnsi="Helvetica" w:cs="Helvetica"/>
      <w:b/>
      <w:i/>
    </w:rPr>
  </w:style>
  <w:style w:type="character" w:styleId="WW8Num1z0">
    <w:name w:val="WW8Num1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b/>
      <w:lang w:val="en-GB"/>
    </w:rPr>
  </w:style>
  <w:style w:type="character" w:styleId="Heading2Char">
    <w:name w:val="Heading 2 Char"/>
    <w:basedOn w:val="DefaultParagraphFont"/>
    <w:qFormat/>
    <w:rPr>
      <w:rFonts w:ascii="Verdana" w:hAnsi="Verdana" w:eastAsia="Times" w:cs="Times New Roman"/>
      <w:i/>
      <w:lang w:val="en-GB"/>
    </w:rPr>
  </w:style>
  <w:style w:type="character" w:styleId="Heading3Char">
    <w:name w:val="Heading 3 Char"/>
    <w:basedOn w:val="DefaultParagraphFont"/>
    <w:qFormat/>
    <w:rPr>
      <w:rFonts w:ascii="Helvetica" w:hAnsi="Helvetica" w:eastAsia="Times" w:cs="Times New Roman"/>
      <w:b/>
      <w:i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 New Roman" w:cs="Times New Roman"/>
    </w:rPr>
  </w:style>
  <w:style w:type="character" w:styleId="BodyTextIndent2Char">
    <w:name w:val="Body Text Indent 2 Char"/>
    <w:basedOn w:val="DefaultParagraphFont"/>
    <w:qFormat/>
    <w:rPr>
      <w:rFonts w:ascii="Helvetica" w:hAnsi="Helvetica" w:eastAsia="Times New Roman" w:cs="Times New Roman"/>
      <w:color w:val="231F20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lang w:val="en-GB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GB"/>
    </w:rPr>
  </w:style>
  <w:style w:type="character" w:styleId="PlainTextChar">
    <w:name w:val="Plain Text Char"/>
    <w:basedOn w:val="DefaultParagraphFont"/>
    <w:qFormat/>
    <w:rPr>
      <w:rFonts w:ascii="Courier" w:hAnsi="Courier" w:eastAsia="Cambria;Times New Roman" w:cs="Courier"/>
      <w:sz w:val="21"/>
      <w:szCs w:val="21"/>
      <w:lang w:val="en-GB"/>
    </w:rPr>
  </w:style>
  <w:style w:type="character" w:styleId="PlainTextChar1">
    <w:name w:val="Plain Text Char1"/>
    <w:basedOn w:val="DefaultParagraphFont"/>
    <w:qFormat/>
    <w:rPr>
      <w:rFonts w:ascii="Courier" w:hAnsi="Courier" w:eastAsia="Times" w:cs="Times New Roman"/>
      <w:sz w:val="21"/>
      <w:szCs w:val="21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autoSpaceDE w:val="false"/>
      <w:ind w:left="567" w:hanging="567"/>
    </w:pPr>
    <w:rPr>
      <w:rFonts w:ascii="Helvetica" w:hAnsi="Helvetica" w:eastAsia="Times New Roman" w:cs="Helvetica"/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360"/>
      <w:ind w:left="567" w:hanging="567"/>
    </w:pPr>
    <w:rPr>
      <w:rFonts w:ascii="Helvetica" w:hAnsi="Helvetica" w:eastAsia="Times New Roman" w:cs="Helvetica"/>
      <w:color w:val="231F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eastAsia="Cambria;Times New Roman" w:cs="Times New Roman"/>
      <w:sz w:val="21"/>
      <w:szCs w:val="21"/>
    </w:rPr>
  </w:style>
  <w:style w:type="paragraph" w:styleId="Bigheading">
    <w:name w:val="big heading"/>
    <w:basedOn w:val="Normal"/>
    <w:qFormat/>
    <w:pPr>
      <w:tabs>
        <w:tab w:val="clear" w:pos="720"/>
        <w:tab w:val="left" w:pos="2080" w:leader="none"/>
      </w:tabs>
      <w:spacing w:lineRule="auto" w:line="480"/>
    </w:pPr>
    <w:rPr>
      <w:rFonts w:ascii="Times New Roman" w:hAnsi="Times New Roman" w:cs="Times New Roman"/>
      <w:b/>
      <w:sz w:val="32"/>
    </w:rPr>
  </w:style>
  <w:style w:type="paragraph" w:styleId="Smallheading1">
    <w:name w:val="small heading 1"/>
    <w:basedOn w:val="Normal"/>
    <w:qFormat/>
    <w:pPr>
      <w:spacing w:lineRule="auto" w:line="480"/>
    </w:pPr>
    <w:rPr>
      <w:rFonts w:ascii="Times New Roman" w:hAnsi="Times New Roman" w:cs="Times New Roman"/>
      <w:i/>
    </w:rPr>
  </w:style>
  <w:style w:type="paragraph" w:styleId="NormalWeb">
    <w:name w:val="Normal (Web)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30:00Z</dcterms:created>
  <dc:creator>Ludvik Gomulski</dc:creator>
  <dc:description/>
  <cp:keywords/>
  <dc:language>en-US</dc:language>
  <cp:lastModifiedBy>Ludvik Gomulski</cp:lastModifiedBy>
  <dcterms:modified xsi:type="dcterms:W3CDTF">2011-12-30T09:54:00Z</dcterms:modified>
  <cp:revision>2</cp:revision>
  <dc:subject/>
  <dc:title/>
</cp:coreProperties>
</file>